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0729C" w14:textId="553CA076" w:rsidR="008C3F63" w:rsidRDefault="0000000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27584D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able </w:t>
      </w:r>
      <w:r>
        <w:rPr>
          <w:rFonts w:ascii="Times New Roman" w:hAnsi="Times New Roman" w:cs="Times New Roman" w:hint="eastAsia"/>
          <w:sz w:val="28"/>
          <w:szCs w:val="28"/>
        </w:rPr>
        <w:t>ICD disease codes and clinical descriptions</w:t>
      </w:r>
    </w:p>
    <w:tbl>
      <w:tblPr>
        <w:tblW w:w="13560" w:type="dxa"/>
        <w:tblInd w:w="93" w:type="dxa"/>
        <w:tblLook w:val="04A0" w:firstRow="1" w:lastRow="0" w:firstColumn="1" w:lastColumn="0" w:noHBand="0" w:noVBand="1"/>
      </w:tblPr>
      <w:tblGrid>
        <w:gridCol w:w="1560"/>
        <w:gridCol w:w="1830"/>
        <w:gridCol w:w="10170"/>
      </w:tblGrid>
      <w:tr w:rsidR="008C3F63" w14:paraId="62338295" w14:textId="77777777" w:rsidTr="003D5AF7">
        <w:trPr>
          <w:trHeight w:val="33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0BA22B5" w14:textId="77777777" w:rsidR="008C3F63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ersion</w:t>
            </w:r>
          </w:p>
        </w:tc>
        <w:tc>
          <w:tcPr>
            <w:tcW w:w="183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F3F6E0C" w14:textId="77777777" w:rsidR="008C3F63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de</w:t>
            </w:r>
          </w:p>
        </w:tc>
        <w:tc>
          <w:tcPr>
            <w:tcW w:w="1017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AA60162" w14:textId="77777777" w:rsidR="008C3F63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CD Title</w:t>
            </w:r>
          </w:p>
        </w:tc>
      </w:tr>
      <w:tr w:rsidR="008C3F63" w14:paraId="387E6715" w14:textId="77777777" w:rsidTr="003D5AF7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D0409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CD-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2F6029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79586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C3F63" w14:paraId="4F84E578" w14:textId="77777777" w:rsidTr="003D5AF7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9C5E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60E6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70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EEFD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Massive aspiration syndrome  </w:t>
            </w:r>
          </w:p>
        </w:tc>
      </w:tr>
      <w:tr w:rsidR="008C3F63" w14:paraId="16002E0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6360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BD0A" w14:textId="77777777" w:rsidR="008C3F63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77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3AFF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tal and newborn aspiration, unspecified</w:t>
            </w:r>
          </w:p>
        </w:tc>
      </w:tr>
      <w:tr w:rsidR="008C3F63" w14:paraId="45D53F8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D002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2A33" w14:textId="77777777" w:rsidR="008C3F63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7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8651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conium aspiration without respiratory symptoms</w:t>
            </w:r>
          </w:p>
        </w:tc>
      </w:tr>
      <w:tr w:rsidR="008C3F63" w14:paraId="5C7FCBD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3892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DCCC" w14:textId="77777777" w:rsidR="008C3F63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7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54FD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conium aspiration with respiratory symptoms</w:t>
            </w:r>
          </w:p>
        </w:tc>
      </w:tr>
      <w:tr w:rsidR="008C3F63" w14:paraId="22F0FD9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E41C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97F9" w14:textId="77777777" w:rsidR="008C3F63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7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1417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piration of clear amniotic fluid without respiratory symptoms</w:t>
            </w:r>
          </w:p>
        </w:tc>
      </w:tr>
      <w:tr w:rsidR="008C3F63" w14:paraId="1EB9B76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DD45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5623" w14:textId="77777777" w:rsidR="008C3F63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7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D02E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piration of clear amniotic fluid with respiratory symptoms</w:t>
            </w:r>
          </w:p>
        </w:tc>
      </w:tr>
      <w:tr w:rsidR="008C3F63" w14:paraId="3254116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68BC6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80FC" w14:textId="77777777" w:rsidR="008C3F63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7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072F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piration of blood without respiratory symptoms</w:t>
            </w:r>
          </w:p>
        </w:tc>
      </w:tr>
      <w:tr w:rsidR="008C3F63" w14:paraId="1AC26E0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84BF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04B0" w14:textId="77777777" w:rsidR="008C3F63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7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D2FA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piration of blood with respiratory symptoms</w:t>
            </w:r>
          </w:p>
        </w:tc>
      </w:tr>
      <w:tr w:rsidR="008C3F63" w14:paraId="7C797AC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F21D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752E" w14:textId="77777777" w:rsidR="008C3F63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7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C7F3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 fetal and newborn aspiration without respiratory symptoms</w:t>
            </w:r>
          </w:p>
        </w:tc>
      </w:tr>
      <w:tr w:rsidR="008C3F63" w14:paraId="7628455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5B1E1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BFBE" w14:textId="77777777" w:rsidR="008C3F63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7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3F383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 fetal and newborn aspiration with respiratory sympt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</w:p>
        </w:tc>
      </w:tr>
      <w:tr w:rsidR="008C3F63" w14:paraId="4ABE047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FF81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853F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F5836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halation and ingestion of food causing obstruction of respiratory tract or suffocation</w:t>
            </w:r>
          </w:p>
        </w:tc>
      </w:tr>
      <w:tr w:rsidR="008C3F63" w14:paraId="0B2EC68C" w14:textId="77777777">
        <w:trPr>
          <w:trHeight w:val="20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0D65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46674" w14:textId="77777777" w:rsidR="008C3F63" w:rsidRDefault="008C3F63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C3F5B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piration and inhalation of food [any] (into respiratory tract) NO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Asphyxia by food [including bone, seed in food, regurgitated food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Choked on food [including bone, seed in food, regurgitated food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Suffocation by food [including bone, seed in food, regurgitated food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Compression of trachea by food lodged in esophagu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Interruption of respiration by food lodged in esophagu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Obstruction of respiration by food lodged in esophagu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Obstruction of pharynx by food (bolus)</w:t>
            </w:r>
          </w:p>
        </w:tc>
      </w:tr>
      <w:tr w:rsidR="008C3F63" w14:paraId="52228244" w14:textId="77777777" w:rsidTr="005E14FF">
        <w:trPr>
          <w:trHeight w:val="5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50495F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5AF4C" w14:textId="77777777" w:rsidR="008C3F63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cludes:</w:t>
            </w:r>
          </w:p>
        </w:tc>
        <w:tc>
          <w:tcPr>
            <w:tcW w:w="10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A59C11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jury, except asphyxia and obstruction of respiratory passage, caused by food (E915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obstruction of esophagus by food without mention of asphyxia or obstruction of respiratory passage (E915)</w:t>
            </w:r>
          </w:p>
        </w:tc>
      </w:tr>
      <w:tr w:rsidR="008C3F63" w14:paraId="78274173" w14:textId="77777777" w:rsidTr="005E14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39B63B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5ACB8D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395818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halation and ingestion of other object causing obstruction of respiratory tract or suffocation</w:t>
            </w:r>
          </w:p>
        </w:tc>
      </w:tr>
      <w:tr w:rsidR="008C3F63" w14:paraId="11A0823D" w14:textId="77777777" w:rsidTr="005E14FF">
        <w:trPr>
          <w:trHeight w:val="153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E19E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BB5C" w14:textId="77777777" w:rsidR="008C3F63" w:rsidRDefault="008C3F63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581BB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piration and inhalation of foreign body except food (into respiratory tract) NO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Foreign object [bean] [marble] in no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Obstruction of pharynx by foreign bod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Compression by foreign body in esophagu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Interruption of respiration by foreign body in esophagu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Obstruction of respiration by foreign body in esophagus</w:t>
            </w:r>
          </w:p>
        </w:tc>
      </w:tr>
      <w:tr w:rsidR="008C3F63" w14:paraId="0EFE8F38" w14:textId="7777777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9B8E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DA42" w14:textId="77777777" w:rsidR="008C3F63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xcludes: 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48A2D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jury, except asphyxia and obstruction of respiratory passage, caused by foreign body (E915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obstruction of esophagus by foreign body without mention of asphyxia or obstruction in respiratory passage (E915)</w:t>
            </w:r>
          </w:p>
        </w:tc>
      </w:tr>
      <w:tr w:rsidR="008C3F63" w14:paraId="04FACBB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0A53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3CE7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3ADC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cidental mechanical suffocation</w:t>
            </w:r>
          </w:p>
        </w:tc>
      </w:tr>
      <w:tr w:rsidR="008C3F63" w14:paraId="7324BB46" w14:textId="77777777">
        <w:trPr>
          <w:trHeight w:val="17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98BE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A3A2" w14:textId="77777777" w:rsidR="008C3F63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xcludes: 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7ABDA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chanical suffocation from or by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accidental inhalation or ingestion of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food (E911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foreign object (E912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cataclysm (E908-E90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explosion (E921.0-E921.9, E923.0-E923.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machinery accident (E919.0-E919.9)</w:t>
            </w:r>
          </w:p>
        </w:tc>
      </w:tr>
      <w:tr w:rsidR="008C3F63" w14:paraId="1FE1567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51483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5318" w14:textId="77777777" w:rsidR="008C3F63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9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D387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y plastic bag</w:t>
            </w:r>
          </w:p>
        </w:tc>
      </w:tr>
      <w:tr w:rsidR="008C3F63" w14:paraId="1EED887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EBFE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78EF" w14:textId="77777777" w:rsidR="008C3F63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913.8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D896F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y other specified means</w:t>
            </w:r>
          </w:p>
        </w:tc>
      </w:tr>
      <w:tr w:rsidR="008C3F63" w14:paraId="033327E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C3A9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6E1FB" w14:textId="77777777" w:rsidR="008C3F63" w:rsidRDefault="008C3F63">
            <w:pPr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54FF5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idental hanging, except in bed or cradle</w:t>
            </w:r>
          </w:p>
        </w:tc>
      </w:tr>
      <w:tr w:rsidR="008C3F63" w14:paraId="7FD47D7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081E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D30D" w14:textId="77777777" w:rsidR="008C3F63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913.9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A1C80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y unspecified means</w:t>
            </w:r>
          </w:p>
        </w:tc>
      </w:tr>
      <w:tr w:rsidR="008C3F63" w14:paraId="723C8885" w14:textId="77777777">
        <w:trPr>
          <w:trHeight w:val="7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DE70" w14:textId="77777777" w:rsidR="008C3F63" w:rsidRDefault="008C3F63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FBB3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39C1C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phyxia, mechanical NO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Strangulation NO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Suffocation NO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:rsidR="008C3F63" w14:paraId="7B44B563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54874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CA65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4CFE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C3F63" w14:paraId="12601D8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DA9AB1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08BB4E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D7F94C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cidental suffocation and strangulation in bed</w:t>
            </w:r>
          </w:p>
        </w:tc>
      </w:tr>
      <w:tr w:rsidR="008C3F63" w14:paraId="58E88FEE" w14:textId="77777777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AB180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1BEE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7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BDD2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 accidental hanging and strangulation</w:t>
            </w:r>
          </w:p>
        </w:tc>
      </w:tr>
      <w:tr w:rsidR="008C3F63" w14:paraId="1809AA3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827D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D988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D7D4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halation of gastric contents</w:t>
            </w:r>
          </w:p>
        </w:tc>
      </w:tr>
      <w:tr w:rsidR="008C3F63" w14:paraId="3299945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97F4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B457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1118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halation and ingestion of food causing obstruction of respiratory tract</w:t>
            </w:r>
          </w:p>
        </w:tc>
      </w:tr>
      <w:tr w:rsidR="008C3F63" w14:paraId="6D1DC15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2730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8A86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8CDC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halation and ingestion of other objects causing obstruction of respiratory tract</w:t>
            </w:r>
          </w:p>
        </w:tc>
      </w:tr>
      <w:tr w:rsidR="008C3F63" w14:paraId="70005E9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24D6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70C4F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3D5F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 specified threats to breathing</w:t>
            </w:r>
          </w:p>
        </w:tc>
      </w:tr>
      <w:tr w:rsidR="008C3F63" w14:paraId="513AFF2F" w14:textId="77777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5F6D12" w14:textId="77777777" w:rsidR="008C3F63" w:rsidRDefault="008C3F63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3A813B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F3D42D" w14:textId="77777777" w:rsidR="008C3F6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nspecified threat to breathing</w:t>
            </w:r>
          </w:p>
        </w:tc>
      </w:tr>
    </w:tbl>
    <w:p w14:paraId="70FAC62D" w14:textId="77777777" w:rsidR="008C3F63" w:rsidRDefault="00000000">
      <w:r>
        <w:rPr>
          <w:rFonts w:hint="eastAsia"/>
          <w:vertAlign w:val="superscript"/>
        </w:rPr>
        <w:t>a</w:t>
      </w:r>
      <w:r>
        <w:rPr>
          <w:rFonts w:hint="eastAsia"/>
        </w:rPr>
        <w:t xml:space="preserve"> Not otherwise Specified</w:t>
      </w:r>
    </w:p>
    <w:sectPr w:rsidR="008C3F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9D5358" w14:textId="77777777" w:rsidR="002D6D09" w:rsidRDefault="002D6D09" w:rsidP="00A4506D">
      <w:r>
        <w:separator/>
      </w:r>
    </w:p>
  </w:endnote>
  <w:endnote w:type="continuationSeparator" w:id="0">
    <w:p w14:paraId="336E61C6" w14:textId="77777777" w:rsidR="002D6D09" w:rsidRDefault="002D6D09" w:rsidP="00A45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D5726F" w14:textId="77777777" w:rsidR="002D6D09" w:rsidRDefault="002D6D09" w:rsidP="00A4506D">
      <w:r>
        <w:separator/>
      </w:r>
    </w:p>
  </w:footnote>
  <w:footnote w:type="continuationSeparator" w:id="0">
    <w:p w14:paraId="2970253E" w14:textId="77777777" w:rsidR="002D6D09" w:rsidRDefault="002D6D09" w:rsidP="00A450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2A54DF8"/>
    <w:rsid w:val="0027584D"/>
    <w:rsid w:val="002D6D09"/>
    <w:rsid w:val="003D5AF7"/>
    <w:rsid w:val="005C76F5"/>
    <w:rsid w:val="005E14FF"/>
    <w:rsid w:val="00681072"/>
    <w:rsid w:val="008C3F63"/>
    <w:rsid w:val="00A4506D"/>
    <w:rsid w:val="00BF4C22"/>
    <w:rsid w:val="00C45AE2"/>
    <w:rsid w:val="00F20F7D"/>
    <w:rsid w:val="174814E3"/>
    <w:rsid w:val="20A13715"/>
    <w:rsid w:val="2D03015C"/>
    <w:rsid w:val="32A54DF8"/>
    <w:rsid w:val="44296BB0"/>
    <w:rsid w:val="60152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E62FFE"/>
  <w15:docId w15:val="{6E08EDD5-36E0-4C93-888C-E2409AE5E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450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4506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A450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4506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娉娉</dc:creator>
  <cp:lastModifiedBy>ZPP</cp:lastModifiedBy>
  <cp:revision>5</cp:revision>
  <dcterms:created xsi:type="dcterms:W3CDTF">2025-02-12T02:32:00Z</dcterms:created>
  <dcterms:modified xsi:type="dcterms:W3CDTF">2025-02-12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9CC3D3721614EC092BD9C844D8860B2_11</vt:lpwstr>
  </property>
  <property fmtid="{D5CDD505-2E9C-101B-9397-08002B2CF9AE}" pid="4" name="KSOTemplateDocerSaveRecord">
    <vt:lpwstr>eyJoZGlkIjoiNjY5ZTQ4MzFlZjRlMWYxNmUxZjkxYzY0NDNhMjk3YTYiLCJ1c2VySWQiOiI0Mzg5NjgyMzAifQ==</vt:lpwstr>
  </property>
</Properties>
</file>